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1638D" w14:textId="6357ADC9" w:rsidR="002D294E" w:rsidRDefault="002D294E"/>
    <w:p w14:paraId="35B2F4A0" w14:textId="43584801" w:rsidR="00E770CB" w:rsidRDefault="00E770CB"/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432"/>
        <w:gridCol w:w="1902"/>
        <w:gridCol w:w="803"/>
        <w:gridCol w:w="3778"/>
        <w:gridCol w:w="1445"/>
      </w:tblGrid>
      <w:tr w:rsidR="00E770CB" w:rsidRPr="00A86408" w14:paraId="034AF420" w14:textId="77777777" w:rsidTr="00E77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14:paraId="72F02F13" w14:textId="36B8DBF0" w:rsidR="00E770CB" w:rsidRPr="00E770CB" w:rsidRDefault="00E770CB" w:rsidP="00942058">
            <w:pPr>
              <w:spacing w:line="480" w:lineRule="auto"/>
              <w:rPr>
                <w:rFonts w:eastAsia="Calibri" w:cs="Arial"/>
                <w:b w:val="0"/>
                <w:bCs w:val="0"/>
                <w:i/>
                <w:iCs/>
                <w:color w:val="000000" w:themeColor="text1"/>
                <w:kern w:val="24"/>
              </w:rPr>
            </w:pPr>
            <w:r w:rsidRPr="00E770CB">
              <w:rPr>
                <w:b w:val="0"/>
                <w:bCs w:val="0"/>
                <w:i/>
                <w:iCs/>
                <w:szCs w:val="24"/>
              </w:rPr>
              <w:t xml:space="preserve">Table </w:t>
            </w:r>
            <w:r w:rsidR="00264744">
              <w:rPr>
                <w:b w:val="0"/>
                <w:bCs w:val="0"/>
                <w:i/>
                <w:iCs/>
                <w:szCs w:val="24"/>
              </w:rPr>
              <w:t>S</w:t>
            </w:r>
            <w:r w:rsidRPr="00E770CB">
              <w:rPr>
                <w:i/>
                <w:iCs/>
              </w:rPr>
              <w:fldChar w:fldCharType="begin"/>
            </w:r>
            <w:r w:rsidRPr="00E770CB">
              <w:rPr>
                <w:b w:val="0"/>
                <w:bCs w:val="0"/>
                <w:i/>
                <w:iCs/>
                <w:szCs w:val="24"/>
              </w:rPr>
              <w:instrText xml:space="preserve"> SEQ Table \* ARABIC </w:instrText>
            </w:r>
            <w:r w:rsidRPr="00E770CB">
              <w:rPr>
                <w:i/>
                <w:iCs/>
              </w:rPr>
              <w:fldChar w:fldCharType="separate"/>
            </w:r>
            <w:r w:rsidRPr="00E770CB">
              <w:rPr>
                <w:b w:val="0"/>
                <w:bCs w:val="0"/>
                <w:i/>
                <w:iCs/>
                <w:noProof/>
                <w:szCs w:val="24"/>
              </w:rPr>
              <w:t>2</w:t>
            </w:r>
            <w:r w:rsidRPr="00E770CB">
              <w:rPr>
                <w:i/>
                <w:iCs/>
              </w:rPr>
              <w:fldChar w:fldCharType="end"/>
            </w:r>
            <w:r w:rsidRPr="00E770CB">
              <w:rPr>
                <w:b w:val="0"/>
                <w:bCs w:val="0"/>
                <w:i/>
                <w:iCs/>
                <w:szCs w:val="24"/>
              </w:rPr>
              <w:t>: Rickettsia identity based on the ompB gene</w:t>
            </w:r>
          </w:p>
        </w:tc>
      </w:tr>
      <w:tr w:rsidR="00E770CB" w:rsidRPr="00A86408" w14:paraId="51BA4C36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1103F2A1" w14:textId="3FC3D5ED" w:rsidR="00E770CB" w:rsidRPr="007D2436" w:rsidRDefault="00E770CB" w:rsidP="00942058">
            <w:pPr>
              <w:spacing w:line="480" w:lineRule="auto"/>
              <w:rPr>
                <w:rFonts w:eastAsia="Times New Roman" w:cs="Arial"/>
                <w:color w:val="000000" w:themeColor="text1"/>
                <w:kern w:val="24"/>
              </w:rPr>
            </w:pPr>
            <w:r>
              <w:rPr>
                <w:rFonts w:eastAsia="Times New Roman" w:cs="Arial"/>
                <w:color w:val="000000" w:themeColor="text1"/>
                <w:kern w:val="24"/>
              </w:rPr>
              <w:t>Area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5F7FB977" w14:textId="69A80A13" w:rsidR="00E770CB" w:rsidRPr="00E770CB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 w:themeColor="text1"/>
                <w:kern w:val="24"/>
              </w:rPr>
            </w:pPr>
            <w:r w:rsidRPr="00E770CB">
              <w:rPr>
                <w:rFonts w:eastAsia="Times New Roman" w:cs="Arial"/>
                <w:b/>
                <w:bCs/>
                <w:iCs/>
                <w:color w:val="000000" w:themeColor="text1"/>
                <w:kern w:val="24"/>
              </w:rPr>
              <w:t>Tick specie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41FB0629" w14:textId="250BF12D" w:rsidR="00E770CB" w:rsidRPr="00E770CB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 w:themeColor="text1"/>
                <w:kern w:val="24"/>
              </w:rPr>
            </w:pPr>
            <w:r w:rsidRPr="00E770CB">
              <w:rPr>
                <w:rFonts w:eastAsia="Times New Roman" w:cs="Arial"/>
                <w:b/>
                <w:bCs/>
                <w:color w:val="000000" w:themeColor="text1"/>
                <w:kern w:val="24"/>
              </w:rPr>
              <w:t>DNA ID</w:t>
            </w:r>
          </w:p>
        </w:tc>
        <w:tc>
          <w:tcPr>
            <w:tcW w:w="2018" w:type="pct"/>
            <w:tcBorders>
              <w:top w:val="single" w:sz="4" w:space="0" w:color="auto"/>
              <w:bottom w:val="single" w:sz="4" w:space="0" w:color="auto"/>
            </w:tcBorders>
          </w:tcPr>
          <w:p w14:paraId="56283D5E" w14:textId="63A39855" w:rsidR="00E770CB" w:rsidRPr="00E770CB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kern w:val="24"/>
              </w:rPr>
            </w:pPr>
            <w:r w:rsidRPr="003860B6">
              <w:rPr>
                <w:rFonts w:eastAsia="Times New Roman" w:cs="Arial"/>
                <w:b/>
                <w:bCs/>
                <w:color w:val="000000" w:themeColor="text1"/>
                <w:kern w:val="24"/>
              </w:rPr>
              <w:t>Reference Strains of Rickettsia species (GenBank Accession Number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60C71D42" w14:textId="3DF7FA38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</w:rPr>
            </w:pPr>
            <w:r w:rsidRPr="003860B6">
              <w:rPr>
                <w:rFonts w:eastAsia="Times New Roman" w:cs="Arial"/>
                <w:b/>
                <w:bCs/>
                <w:color w:val="000000" w:themeColor="text1"/>
                <w:kern w:val="24"/>
              </w:rPr>
              <w:t>Nucleotide percent identity (%)</w:t>
            </w:r>
          </w:p>
        </w:tc>
      </w:tr>
      <w:tr w:rsidR="00E770CB" w:rsidRPr="00A86408" w14:paraId="5AB2BCE3" w14:textId="77777777" w:rsidTr="00E770C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single" w:sz="4" w:space="0" w:color="auto"/>
              <w:bottom w:val="nil"/>
            </w:tcBorders>
          </w:tcPr>
          <w:p w14:paraId="1583C91B" w14:textId="649B26A6" w:rsidR="00E770CB" w:rsidRPr="00E770CB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</w:rPr>
            </w:pPr>
            <w:r w:rsidRPr="00E770CB">
              <w:rPr>
                <w:rFonts w:eastAsia="Times New Roman" w:cs="Arial"/>
                <w:b w:val="0"/>
                <w:bCs w:val="0"/>
                <w:color w:val="000000" w:themeColor="text1"/>
                <w:kern w:val="24"/>
              </w:rPr>
              <w:t>Chirundu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</w:tcPr>
          <w:p w14:paraId="7BC6C674" w14:textId="64803ABA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</w:rPr>
            </w:pPr>
            <w:r>
              <w:rPr>
                <w:rFonts w:eastAsia="Times New Roman" w:cs="Arial"/>
                <w:i/>
                <w:color w:val="000000" w:themeColor="text1"/>
                <w:kern w:val="24"/>
              </w:rPr>
              <w:t>Hyalomma spp.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13B85272" w14:textId="7FE287B8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</w:rPr>
            </w:pPr>
            <w:r>
              <w:rPr>
                <w:rFonts w:eastAsia="Times New Roman" w:cs="Arial"/>
                <w:color w:val="000000" w:themeColor="text1"/>
                <w:kern w:val="24"/>
              </w:rPr>
              <w:t>CT36</w:t>
            </w:r>
          </w:p>
        </w:tc>
        <w:tc>
          <w:tcPr>
            <w:tcW w:w="2018" w:type="pct"/>
            <w:tcBorders>
              <w:top w:val="single" w:sz="4" w:space="0" w:color="auto"/>
              <w:bottom w:val="nil"/>
            </w:tcBorders>
          </w:tcPr>
          <w:p w14:paraId="213F8E19" w14:textId="745C5483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/>
                <w:iCs/>
                <w:color w:val="000000" w:themeColor="text1"/>
                <w:kern w:val="24"/>
              </w:rPr>
            </w:pPr>
            <w:r w:rsidRPr="00A01893">
              <w:rPr>
                <w:rFonts w:eastAsia="Calibri" w:cs="Arial"/>
                <w:i/>
                <w:iCs/>
                <w:color w:val="000000" w:themeColor="text1"/>
                <w:kern w:val="24"/>
              </w:rPr>
              <w:t xml:space="preserve">R. parkeri </w:t>
            </w:r>
            <w:r w:rsidRPr="00A01893">
              <w:rPr>
                <w:rFonts w:eastAsia="Calibri" w:cs="Arial"/>
                <w:color w:val="000000" w:themeColor="text1"/>
                <w:kern w:val="24"/>
              </w:rPr>
              <w:t>USA (KY113111)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</w:tcPr>
          <w:p w14:paraId="1E3B0EC7" w14:textId="0EB3F11C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</w:rPr>
            </w:pPr>
            <w:r>
              <w:rPr>
                <w:rFonts w:eastAsia="Calibri" w:cs="Arial"/>
                <w:iCs/>
                <w:color w:val="000000" w:themeColor="text1"/>
                <w:kern w:val="24"/>
              </w:rPr>
              <w:t>99.02</w:t>
            </w:r>
          </w:p>
        </w:tc>
      </w:tr>
      <w:tr w:rsidR="00E770CB" w:rsidRPr="00A86408" w14:paraId="0D847E71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22EFBCEF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Chirundu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22FE94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</w:t>
            </w: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3142094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CT40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1632AFED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Calibri" w:cs="Arial"/>
                <w:i/>
                <w:iCs/>
                <w:color w:val="000000" w:themeColor="text1"/>
                <w:kern w:val="24"/>
                <w:szCs w:val="24"/>
              </w:rPr>
              <w:t xml:space="preserve">R. parkeri </w:t>
            </w:r>
            <w:r w:rsidRPr="00A01893">
              <w:rPr>
                <w:rFonts w:eastAsia="Calibri" w:cs="Arial"/>
                <w:color w:val="000000" w:themeColor="text1"/>
                <w:kern w:val="24"/>
                <w:szCs w:val="24"/>
              </w:rPr>
              <w:t>USA (KY11311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193C8A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Calibri" w:cs="Arial"/>
                <w:iCs/>
                <w:color w:val="000000" w:themeColor="text1"/>
                <w:kern w:val="24"/>
                <w:szCs w:val="24"/>
              </w:rPr>
              <w:t>99.02</w:t>
            </w:r>
          </w:p>
        </w:tc>
      </w:tr>
      <w:tr w:rsidR="00E770CB" w:rsidRPr="00A86408" w14:paraId="3B7B988A" w14:textId="77777777" w:rsidTr="00E77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2EF36023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Chirundu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9BBE333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</w:t>
            </w: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807F61E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CT43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7479A786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Calibri" w:cs="Arial"/>
                <w:i/>
                <w:iCs/>
                <w:color w:val="000000" w:themeColor="text1"/>
                <w:kern w:val="24"/>
                <w:szCs w:val="24"/>
              </w:rPr>
              <w:t xml:space="preserve">R. parkeri </w:t>
            </w:r>
            <w:r w:rsidRPr="00A01893">
              <w:rPr>
                <w:rFonts w:eastAsia="Calibri" w:cs="Arial"/>
                <w:color w:val="000000" w:themeColor="text1"/>
                <w:kern w:val="24"/>
                <w:szCs w:val="24"/>
              </w:rPr>
              <w:t>USA (KY11311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A1CBC95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Calibri" w:cs="Arial"/>
                <w:iCs/>
                <w:color w:val="000000" w:themeColor="text1"/>
                <w:kern w:val="24"/>
                <w:szCs w:val="24"/>
              </w:rPr>
              <w:t>99.02</w:t>
            </w:r>
          </w:p>
        </w:tc>
      </w:tr>
      <w:tr w:rsidR="00E770CB" w:rsidRPr="00A86408" w14:paraId="3D4BF377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0F97BC14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B170BDA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Ambly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E2E9A1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28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6CD938EB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46978CB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5A51314B" w14:textId="77777777" w:rsidTr="00E770C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25C7EF67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2380DBA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Ambly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B733ABD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43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4EA137E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9EAA88F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416B7E68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77DCDEB0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F57FAF9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Rhipicephalus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D44182C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50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5860113F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8827FBD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30</w:t>
            </w:r>
          </w:p>
        </w:tc>
      </w:tr>
      <w:tr w:rsidR="00E770CB" w:rsidRPr="00A86408" w14:paraId="4E8FAF15" w14:textId="77777777" w:rsidTr="00E770C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53DD224A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57947CC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Rhipicephalus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 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8C451EB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61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1E87AB65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5C70174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29</w:t>
            </w:r>
          </w:p>
        </w:tc>
      </w:tr>
      <w:tr w:rsidR="00E770CB" w:rsidRPr="00A86408" w14:paraId="57755652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793CA0B3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5EDFEB2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Ambly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650BC52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63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52555E78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01602C7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4ED540FA" w14:textId="77777777" w:rsidTr="00E770CB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4B7D7350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6BD90A4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Rhipicephalus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 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162AF7B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68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51F2DB99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CDF553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15BF4F50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662A8591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lastRenderedPageBreak/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8530836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Amblyomma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 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46EAEBF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70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5532B8E4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5EBE51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7EBDB3E4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675261E3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E8239A6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Rhipicephalus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 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4EA7CA1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72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72BC18D5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511963F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178C1779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  <w:hideMark/>
          </w:tcPr>
          <w:p w14:paraId="4EAB3D32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Namwala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A577B5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Rhipicephalus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 spp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9225EDE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79</w:t>
            </w:r>
          </w:p>
        </w:tc>
        <w:tc>
          <w:tcPr>
            <w:tcW w:w="2018" w:type="pct"/>
            <w:tcBorders>
              <w:top w:val="nil"/>
              <w:bottom w:val="nil"/>
            </w:tcBorders>
            <w:hideMark/>
          </w:tcPr>
          <w:p w14:paraId="269E23F8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Cs w:val="24"/>
              </w:rPr>
            </w:pPr>
            <w:r w:rsidRPr="00A01893">
              <w:rPr>
                <w:rFonts w:eastAsia="Times New Roman" w:cs="Arial"/>
                <w:i/>
                <w:iCs/>
                <w:color w:val="000000" w:themeColor="text1"/>
                <w:kern w:val="24"/>
                <w:szCs w:val="24"/>
              </w:rPr>
              <w:t xml:space="preserve">R. africae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Kenya (KX227790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BD6B936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99.53</w:t>
            </w:r>
          </w:p>
        </w:tc>
      </w:tr>
      <w:tr w:rsidR="00E770CB" w:rsidRPr="00A86408" w14:paraId="69A10AFB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46D420A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E8B659B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4C5BB6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18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10B3654B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 xml:space="preserve">Algeria 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D419FEC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3</w:t>
            </w:r>
          </w:p>
        </w:tc>
      </w:tr>
      <w:tr w:rsidR="00E770CB" w:rsidRPr="00A86408" w14:paraId="6542526D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22F2EC0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7216759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78694E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20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10A4385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1CD1F9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29086AFD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3C6106A0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147F89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118E291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2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2B8BE8C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472F406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27</w:t>
            </w:r>
          </w:p>
        </w:tc>
      </w:tr>
      <w:tr w:rsidR="00E770CB" w:rsidRPr="00A86408" w14:paraId="280BAB1A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2FD3976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7923DA3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0533A8F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29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3FA3718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12087F0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3</w:t>
            </w:r>
          </w:p>
        </w:tc>
      </w:tr>
      <w:tr w:rsidR="00E770CB" w:rsidRPr="00A86408" w14:paraId="27761012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2AFBEAA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B325EC5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66A6B55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30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BA46575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CD5219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28</w:t>
            </w:r>
          </w:p>
        </w:tc>
      </w:tr>
      <w:tr w:rsidR="00E770CB" w:rsidRPr="00A86408" w14:paraId="689DE36B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7534C31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19EE2D8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77159CD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31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28EE57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F04DCF8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0</w:t>
            </w:r>
          </w:p>
        </w:tc>
      </w:tr>
      <w:tr w:rsidR="00E770CB" w:rsidRPr="00A86408" w14:paraId="06D34CCB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0C2A6B19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25B4EC9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3EA5169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39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1F41DB33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C82F3E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3</w:t>
            </w:r>
          </w:p>
        </w:tc>
      </w:tr>
      <w:tr w:rsidR="00E770CB" w:rsidRPr="00A86408" w14:paraId="3C45084D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335CEDA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24D697E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</w:t>
            </w: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ED500FC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4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C9380E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MK0283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1C561C7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0CC1EFBB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3F5C594D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lastRenderedPageBreak/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4DAA4F4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2F71781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44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C4D9B2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84651EF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3</w:t>
            </w:r>
          </w:p>
        </w:tc>
      </w:tr>
      <w:tr w:rsidR="00E770CB" w:rsidRPr="00A86408" w14:paraId="1F1F6586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07168B5D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6ED2BA1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3AF85D8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45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0FAE9ED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90F684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76</w:t>
            </w:r>
          </w:p>
        </w:tc>
      </w:tr>
      <w:tr w:rsidR="00E770CB" w:rsidRPr="00A86408" w14:paraId="2C466716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12868C57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EC2A41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C1E194B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48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49BD0D4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4B3AED0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28</w:t>
            </w:r>
          </w:p>
        </w:tc>
      </w:tr>
      <w:tr w:rsidR="00E770CB" w:rsidRPr="00A86408" w14:paraId="5C83A53D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23ED84D8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A0E21BE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B31569B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49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ED4575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326A48D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1</w:t>
            </w:r>
          </w:p>
        </w:tc>
      </w:tr>
      <w:tr w:rsidR="00E770CB" w:rsidRPr="00A86408" w14:paraId="7C372E86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1670434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8192013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6F042EE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55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2A448FFC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3548320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3</w:t>
            </w:r>
          </w:p>
        </w:tc>
      </w:tr>
      <w:tr w:rsidR="00E770CB" w:rsidRPr="00A86408" w14:paraId="70AD9D19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C00CAF4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576F1A4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F211C48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56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446F22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0C5006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28</w:t>
            </w:r>
          </w:p>
        </w:tc>
      </w:tr>
      <w:tr w:rsidR="00E770CB" w:rsidRPr="00A86408" w14:paraId="25E393E6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F70C9EF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4FFA76C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4EC6ACA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58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6DA7B6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6BC039D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28</w:t>
            </w:r>
          </w:p>
        </w:tc>
      </w:tr>
      <w:tr w:rsidR="00E770CB" w:rsidRPr="00A86408" w14:paraId="7ECD23AE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26ADADC1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FEF9EBA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</w:t>
            </w: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6A928B3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65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28B40DB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enya (KX22779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343E5A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9.53</w:t>
            </w:r>
          </w:p>
        </w:tc>
      </w:tr>
      <w:tr w:rsidR="00E770CB" w:rsidRPr="00A86408" w14:paraId="2972D392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1EDED462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58664FA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FDCBF8E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68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02ADAAA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X227791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B781963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56</w:t>
            </w:r>
          </w:p>
        </w:tc>
      </w:tr>
      <w:tr w:rsidR="00E770CB" w:rsidRPr="00A86408" w14:paraId="68929AF0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352B4209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7911D5F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520B80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69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033FC6D3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0BB32A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33C01904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5B4EE677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CEC580A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Ambly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1FA7EA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71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1D9B2CB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7AD05B1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4C6BB34E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6B8C6D64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54D855A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A017017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7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7435E42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27E255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3AC60ADE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5ACA875C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lastRenderedPageBreak/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6B7ADF7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F999287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74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71972EE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FEFBA2C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1E85463E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5A9BBB2B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3683644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FF699C7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77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627667A5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373049F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205E1C39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9E48360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E90E552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7BA66EA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78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350AD69B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7BD7C99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5883234A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556D732C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2E84F3A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53441A9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79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40C79ED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525DC5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255A4F7F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39EDA95F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D877308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</w:t>
            </w: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054EBBA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0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54E3EEC0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enya (KX227791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74B0DB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9.53</w:t>
            </w:r>
          </w:p>
        </w:tc>
      </w:tr>
      <w:tr w:rsidR="00E770CB" w:rsidRPr="00A86408" w14:paraId="5F679C64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14A87416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D7A2545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1F48129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1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4C0BEB78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eschlimannii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Algeri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MK028342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05531E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8.83</w:t>
            </w:r>
          </w:p>
        </w:tc>
      </w:tr>
      <w:tr w:rsidR="00E770CB" w:rsidRPr="00A86408" w14:paraId="2B284AF9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24E79ABF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4286142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Ambly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C2812F0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3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286B8BF5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X227791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0E4F8C4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11C7D58E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3D10F25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63ECC5E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Ambly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2330863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4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2AD5C0CB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X227791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551E4E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73B16A4F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3A585552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9CDEF1F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C5B6B47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5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7A2F55A9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X227791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4F6308E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32F04B78" w14:textId="77777777" w:rsidTr="00E77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784857C6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0A5C4989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17DB0F7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6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1DFA9CF2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X227791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2639FA5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4878AA87" w14:textId="77777777" w:rsidTr="00E770C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nil"/>
            </w:tcBorders>
          </w:tcPr>
          <w:p w14:paraId="478BFBDB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6049E26A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 xml:space="preserve">spp. 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D7FDEE4" w14:textId="77777777" w:rsidR="00E770CB" w:rsidRPr="00A01893" w:rsidRDefault="00E770CB" w:rsidP="009420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7</w:t>
            </w:r>
          </w:p>
        </w:tc>
        <w:tc>
          <w:tcPr>
            <w:tcW w:w="2018" w:type="pct"/>
            <w:tcBorders>
              <w:top w:val="nil"/>
              <w:bottom w:val="nil"/>
            </w:tcBorders>
          </w:tcPr>
          <w:p w14:paraId="7D969742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X227791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535B54B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99.30</w:t>
            </w:r>
          </w:p>
        </w:tc>
      </w:tr>
      <w:tr w:rsidR="00E770CB" w:rsidRPr="00A86408" w14:paraId="509469DB" w14:textId="77777777" w:rsidTr="001D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" w:type="pct"/>
            <w:tcBorders>
              <w:top w:val="nil"/>
              <w:bottom w:val="single" w:sz="4" w:space="0" w:color="auto"/>
            </w:tcBorders>
          </w:tcPr>
          <w:p w14:paraId="5832E44B" w14:textId="77777777" w:rsidR="00E770CB" w:rsidRPr="00496251" w:rsidRDefault="00E770CB" w:rsidP="00942058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</w:pPr>
            <w:r w:rsidRPr="007D2436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Cs w:val="24"/>
              </w:rPr>
              <w:t>Livingstone</w:t>
            </w: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</w:tcPr>
          <w:p w14:paraId="336CF6A0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 xml:space="preserve">Hyalomma </w:t>
            </w: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spp</w:t>
            </w:r>
            <w:r w:rsidRPr="00A01893">
              <w:rPr>
                <w:rFonts w:eastAsia="Times New Roman" w:cs="Arial"/>
                <w:i/>
                <w:color w:val="000000" w:themeColor="text1"/>
                <w:kern w:val="24"/>
                <w:szCs w:val="24"/>
              </w:rPr>
              <w:t>.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763E28BF" w14:textId="77777777" w:rsidR="00E770CB" w:rsidRPr="00A01893" w:rsidRDefault="00E770CB" w:rsidP="009420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Cs w:val="24"/>
              </w:rPr>
            </w:pPr>
            <w:r w:rsidRPr="00A01893">
              <w:rPr>
                <w:rFonts w:eastAsia="Times New Roman" w:cs="Arial"/>
                <w:color w:val="000000" w:themeColor="text1"/>
                <w:kern w:val="24"/>
                <w:szCs w:val="24"/>
              </w:rPr>
              <w:t>N388</w:t>
            </w:r>
          </w:p>
        </w:tc>
        <w:tc>
          <w:tcPr>
            <w:tcW w:w="2018" w:type="pct"/>
            <w:tcBorders>
              <w:top w:val="nil"/>
              <w:bottom w:val="single" w:sz="4" w:space="0" w:color="auto"/>
            </w:tcBorders>
          </w:tcPr>
          <w:p w14:paraId="49AE124F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1893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. africae </w:t>
            </w:r>
            <w:r w:rsidRPr="00A01893"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  <w:t>Kenya (</w:t>
            </w:r>
            <w:r w:rsidRPr="00A01893">
              <w:rPr>
                <w:rFonts w:ascii="Arial" w:hAnsi="Arial" w:cs="Arial"/>
                <w:color w:val="000000" w:themeColor="text1"/>
                <w:sz w:val="24"/>
                <w:szCs w:val="24"/>
              </w:rPr>
              <w:t>KF660535)</w:t>
            </w:r>
          </w:p>
          <w:p w14:paraId="36014255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14:paraId="695A845A" w14:textId="77777777" w:rsidR="00E770CB" w:rsidRPr="00A01893" w:rsidRDefault="00E770CB" w:rsidP="00942058">
            <w:pPr>
              <w:pStyle w:val="HTMLPreformatted"/>
              <w:shd w:val="clear" w:color="auto" w:fill="FFFFFF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A0189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9.53</w:t>
            </w:r>
          </w:p>
        </w:tc>
      </w:tr>
    </w:tbl>
    <w:p w14:paraId="2CCF2CA0" w14:textId="77777777" w:rsidR="00E770CB" w:rsidRDefault="00E770CB"/>
    <w:sectPr w:rsidR="00E77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CB"/>
    <w:rsid w:val="001D743A"/>
    <w:rsid w:val="00264744"/>
    <w:rsid w:val="002D294E"/>
    <w:rsid w:val="00942058"/>
    <w:rsid w:val="00C57366"/>
    <w:rsid w:val="00E7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EA7B"/>
  <w15:chartTrackingRefBased/>
  <w15:docId w15:val="{F1E9F20E-EAEF-4CFA-8469-2A7D0D5C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aj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C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7366"/>
    <w:pPr>
      <w:keepNext/>
      <w:keepLines/>
      <w:spacing w:before="240" w:after="0"/>
      <w:outlineLvl w:val="0"/>
    </w:pPr>
    <w:rPr>
      <w:rFonts w:eastAsiaTheme="majorEastAsia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7366"/>
    <w:pPr>
      <w:keepNext/>
      <w:keepLines/>
      <w:spacing w:before="40" w:after="0"/>
      <w:outlineLvl w:val="1"/>
    </w:pPr>
    <w:rPr>
      <w:rFonts w:eastAsiaTheme="majorEastAsia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57366"/>
    <w:pPr>
      <w:keepNext/>
      <w:keepLines/>
      <w:spacing w:before="40" w:after="0"/>
      <w:outlineLvl w:val="2"/>
    </w:pPr>
    <w:rPr>
      <w:rFonts w:eastAsiaTheme="majorEastAsia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366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C57366"/>
    <w:rPr>
      <w:rFonts w:eastAsiaTheme="majorEastAsia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366"/>
    <w:rPr>
      <w:rFonts w:eastAsiaTheme="majorEastAsia"/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70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70CB"/>
    <w:rPr>
      <w:rFonts w:ascii="Courier New" w:eastAsia="Times New Roman" w:hAnsi="Courier New" w:cs="Courier New"/>
      <w:sz w:val="20"/>
      <w:szCs w:val="20"/>
      <w:lang w:val="en-GB"/>
    </w:rPr>
  </w:style>
  <w:style w:type="table" w:customStyle="1" w:styleId="PlainTable21">
    <w:name w:val="Plain Table 21"/>
    <w:basedOn w:val="TableNormal"/>
    <w:uiPriority w:val="42"/>
    <w:rsid w:val="00E770CB"/>
    <w:pPr>
      <w:spacing w:after="0" w:line="240" w:lineRule="auto"/>
    </w:pPr>
    <w:rPr>
      <w:rFonts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70CB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77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arashe Chitanga</dc:creator>
  <cp:keywords/>
  <dc:description/>
  <cp:lastModifiedBy>Simbarashe Chitanga</cp:lastModifiedBy>
  <cp:revision>4</cp:revision>
  <dcterms:created xsi:type="dcterms:W3CDTF">2020-07-15T08:47:00Z</dcterms:created>
  <dcterms:modified xsi:type="dcterms:W3CDTF">2021-03-15T19:57:00Z</dcterms:modified>
</cp:coreProperties>
</file>